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E0AC0" w14:textId="77777777" w:rsidR="00C305EF" w:rsidRPr="00C305EF" w:rsidRDefault="00C305EF" w:rsidP="00C305EF">
      <w:pPr>
        <w:spacing w:after="0" w:line="480" w:lineRule="auto"/>
        <w:rPr>
          <w:rFonts w:ascii="Arial" w:hAnsi="Arial" w:cs="Arial"/>
          <w:b/>
          <w:sz w:val="23"/>
          <w:szCs w:val="23"/>
          <w:lang w:val="en-US"/>
        </w:rPr>
      </w:pPr>
      <w:r>
        <w:rPr>
          <w:rFonts w:ascii="Arial" w:hAnsi="Arial" w:cs="Arial"/>
          <w:b/>
          <w:sz w:val="23"/>
          <w:szCs w:val="23"/>
          <w:lang w:val="en-US"/>
        </w:rPr>
        <w:t>S</w:t>
      </w:r>
      <w:r w:rsidRPr="00D217BC">
        <w:rPr>
          <w:rFonts w:ascii="Arial" w:hAnsi="Arial" w:cs="Arial"/>
          <w:b/>
          <w:sz w:val="23"/>
          <w:szCs w:val="23"/>
          <w:lang w:val="en-US"/>
        </w:rPr>
        <w:t>1</w:t>
      </w:r>
      <w:r>
        <w:rPr>
          <w:rFonts w:ascii="Arial" w:hAnsi="Arial" w:cs="Arial"/>
          <w:b/>
          <w:sz w:val="23"/>
          <w:szCs w:val="23"/>
          <w:lang w:val="en-US"/>
        </w:rPr>
        <w:t xml:space="preserve"> </w:t>
      </w:r>
      <w:r w:rsidRPr="00D217BC">
        <w:rPr>
          <w:rFonts w:ascii="Arial" w:hAnsi="Arial" w:cs="Arial"/>
          <w:b/>
          <w:sz w:val="23"/>
          <w:szCs w:val="23"/>
          <w:lang w:val="en-US"/>
        </w:rPr>
        <w:t>Table. Wnt Signaling P</w:t>
      </w:r>
      <w:r>
        <w:rPr>
          <w:rFonts w:ascii="Arial" w:hAnsi="Arial" w:cs="Arial"/>
          <w:b/>
          <w:sz w:val="23"/>
          <w:szCs w:val="23"/>
          <w:lang w:val="en-US"/>
        </w:rPr>
        <w:t>athway Real-Time PCR Array data</w:t>
      </w:r>
    </w:p>
    <w:p w14:paraId="61AF2F4E" w14:textId="77777777" w:rsidR="00C305EF" w:rsidRPr="00D217BC" w:rsidRDefault="00C305EF" w:rsidP="00C305EF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  <w:r w:rsidRPr="00D217BC">
        <w:rPr>
          <w:rFonts w:ascii="Arial" w:hAnsi="Arial" w:cs="Arial"/>
          <w:b/>
          <w:i/>
          <w:sz w:val="20"/>
          <w:szCs w:val="20"/>
          <w:lang w:val="en-US"/>
        </w:rPr>
        <w:t>Sorted by fold regulation</w:t>
      </w:r>
      <w:bookmarkStart w:id="0" w:name="_GoBack"/>
      <w:bookmarkEnd w:id="0"/>
    </w:p>
    <w:tbl>
      <w:tblPr>
        <w:tblW w:w="11908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" w:author="Gaillard, Dany" w:date="2017-08-22T13:54:00Z">
          <w:tblPr>
            <w:tblW w:w="11908" w:type="dxa"/>
            <w:tblInd w:w="-998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993"/>
        <w:gridCol w:w="5954"/>
        <w:gridCol w:w="1276"/>
        <w:gridCol w:w="1564"/>
        <w:gridCol w:w="1174"/>
        <w:gridCol w:w="975"/>
        <w:tblGridChange w:id="2">
          <w:tblGrid>
            <w:gridCol w:w="993"/>
            <w:gridCol w:w="5954"/>
            <w:gridCol w:w="1276"/>
            <w:gridCol w:w="1564"/>
            <w:gridCol w:w="1174"/>
            <w:gridCol w:w="975"/>
          </w:tblGrid>
        </w:tblGridChange>
      </w:tblGrid>
      <w:tr w:rsidR="00C305EF" w:rsidRPr="00D217BC" w14:paraId="1A914598" w14:textId="77777777" w:rsidTr="006A5A34">
        <w:trPr>
          <w:trHeight w:val="552"/>
          <w:trPrChange w:id="3" w:author="Gaillard, Dany" w:date="2017-08-22T13:54:00Z">
            <w:trPr>
              <w:trHeight w:val="552"/>
            </w:trPr>
          </w:trPrChange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4" w:author="Gaillard, Dany" w:date="2017-08-22T13:54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18B6AF16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5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6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 xml:space="preserve">Gene </w:t>
            </w: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7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name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8" w:author="Gaillard, Dany" w:date="2017-08-22T13:54:00Z">
              <w:tcPr>
                <w:tcW w:w="595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33679A1D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9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0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11" w:author="Gaillard, Dany" w:date="2017-08-22T13:54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28900A13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2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3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Unige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14" w:author="Gaillard, Dany" w:date="2017-08-22T13:54:00Z">
              <w:tcPr>
                <w:tcW w:w="15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38DF55F1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5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6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Refseq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17" w:author="Gaillard, Dany" w:date="2017-08-22T13:54:00Z">
              <w:tcPr>
                <w:tcW w:w="117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6AF0CCA0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8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19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Fold</w:t>
            </w:r>
            <w:proofErr w:type="spellEnd"/>
          </w:p>
          <w:p w14:paraId="32E6FA4E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20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21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Regulati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22" w:author="Gaillard, Dany" w:date="2017-08-22T13:54:00Z">
              <w:tcPr>
                <w:tcW w:w="9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621D56A1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23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24" w:author="Gaillard, Dany" w:date="2017-08-22T13:53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p-value</w:t>
            </w:r>
          </w:p>
        </w:tc>
      </w:tr>
      <w:tr w:rsidR="00C305EF" w:rsidRPr="00D217BC" w14:paraId="5C1247A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894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017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692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90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F9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0D3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109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1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A3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0173</w:t>
            </w:r>
          </w:p>
        </w:tc>
      </w:tr>
      <w:tr w:rsidR="00C305EF" w:rsidRPr="00D217BC" w14:paraId="6BABCBF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F37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nnb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15D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tenin (cadherin associated protein), bet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AB6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19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CA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6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EFE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5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86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25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9424</w:t>
            </w:r>
          </w:p>
        </w:tc>
      </w:tr>
      <w:tr w:rsidR="00C305EF" w:rsidRPr="00D217BC" w14:paraId="0E08B3C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F17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5DE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DBF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60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F21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4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8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3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EA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124</w:t>
            </w:r>
          </w:p>
        </w:tc>
      </w:tr>
      <w:tr w:rsidR="00C305EF" w:rsidRPr="00D217BC" w14:paraId="0415D98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B7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7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6B7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D5C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069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85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D7F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71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5F3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98107</w:t>
            </w:r>
          </w:p>
        </w:tc>
      </w:tr>
      <w:tr w:rsidR="00C305EF" w:rsidRPr="00D217BC" w14:paraId="4FBD0F4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2FB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9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5C3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type MMTV integration site 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8B6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879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9F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929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421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70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080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3866</w:t>
            </w:r>
          </w:p>
        </w:tc>
      </w:tr>
      <w:tr w:rsidR="00C305EF" w:rsidRPr="00D217BC" w14:paraId="762450D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A74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72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8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231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8428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C8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52B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60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D59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4413</w:t>
            </w:r>
          </w:p>
        </w:tc>
      </w:tr>
      <w:tr w:rsidR="00C305EF" w:rsidRPr="00D217BC" w14:paraId="2BF8234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9CF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f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FE4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mphoi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hancer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inding facto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EE3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52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CC2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7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177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36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F5A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9284</w:t>
            </w:r>
          </w:p>
        </w:tc>
      </w:tr>
      <w:tr w:rsidR="00C305EF" w:rsidRPr="00D217BC" w14:paraId="769FDD8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D85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hou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C1F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s homolog gene family, member 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452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682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5DD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39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AA3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29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B58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0277</w:t>
            </w:r>
          </w:p>
        </w:tc>
      </w:tr>
      <w:tr w:rsidR="00C305EF" w:rsidRPr="00D217BC" w14:paraId="5779959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69A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EAA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6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52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76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9F7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5D1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28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12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2544</w:t>
            </w:r>
          </w:p>
        </w:tc>
      </w:tr>
      <w:tr w:rsidR="00C305EF" w:rsidRPr="00D217BC" w14:paraId="14AF0EA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CD4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if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FDF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Wnt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hibitory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acto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03C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83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0F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9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BC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9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A8C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7763</w:t>
            </w:r>
          </w:p>
        </w:tc>
      </w:tr>
      <w:tr w:rsidR="00C305EF" w:rsidRPr="00D217BC" w14:paraId="32585A7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FBA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angl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920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a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-like 2 (van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og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 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687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61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120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335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7D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6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FA6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507</w:t>
            </w:r>
          </w:p>
        </w:tc>
      </w:tr>
      <w:tr w:rsidR="00C305EF" w:rsidRPr="00D217BC" w14:paraId="359FF2E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716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650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E1A binding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p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3A2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839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942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78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AB2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0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0B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848</w:t>
            </w:r>
          </w:p>
        </w:tc>
      </w:tr>
      <w:tr w:rsidR="00C305EF" w:rsidRPr="00D217BC" w14:paraId="1FCBF10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398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f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ACB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nscription factor 7, T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ecif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CD4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16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C5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3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12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05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A02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0314</w:t>
            </w:r>
          </w:p>
        </w:tc>
      </w:tr>
      <w:tr w:rsidR="00C305EF" w:rsidRPr="00D217BC" w14:paraId="0CE56BE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72E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0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090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037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1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2B4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E3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2D4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7276</w:t>
            </w:r>
          </w:p>
        </w:tc>
      </w:tr>
      <w:tr w:rsidR="00C305EF" w:rsidRPr="00D217BC" w14:paraId="5BEB558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D4E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A2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Matri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tallopeptidas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10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8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8DF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8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3E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5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D1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2557</w:t>
            </w:r>
          </w:p>
        </w:tc>
      </w:tr>
      <w:tr w:rsidR="00C305EF" w:rsidRPr="00D217BC" w14:paraId="1A6862E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8D9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k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64C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k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utic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DA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02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3E8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728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BC5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61F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14712</w:t>
            </w:r>
          </w:p>
        </w:tc>
      </w:tr>
      <w:tr w:rsidR="00C305EF" w:rsidRPr="00D217BC" w14:paraId="77ADCF0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1B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hoa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617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s homolog gene family, member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EF7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7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C07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8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32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85E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549</w:t>
            </w:r>
          </w:p>
        </w:tc>
      </w:tr>
      <w:tr w:rsidR="00C305EF" w:rsidRPr="00D217BC" w14:paraId="3B2D37F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478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kk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20A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ckkopf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Xenopus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ev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FCD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7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965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05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A58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0E8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0153</w:t>
            </w:r>
          </w:p>
        </w:tc>
      </w:tr>
      <w:tr w:rsidR="00C305EF" w:rsidRPr="00D217BC" w14:paraId="110D760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FB4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34E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4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494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67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194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EB7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230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2114</w:t>
            </w:r>
          </w:p>
        </w:tc>
      </w:tr>
      <w:tr w:rsidR="00C305EF" w:rsidRPr="00D217BC" w14:paraId="3190252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B46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am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4AB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associated activator of morphogenesis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98B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749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617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246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334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055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9445</w:t>
            </w:r>
          </w:p>
        </w:tc>
      </w:tr>
      <w:tr w:rsidR="00C305EF" w:rsidRPr="00D217BC" w14:paraId="2F05435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89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tr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7FF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ta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duc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repeat 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02C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197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DFB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7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462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C1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2582</w:t>
            </w:r>
          </w:p>
        </w:tc>
      </w:tr>
      <w:tr w:rsidR="00C305EF" w:rsidRPr="00D217BC" w14:paraId="7E72951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C65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5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A7A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DC5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75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3A4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FB9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0B1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6766</w:t>
            </w:r>
          </w:p>
        </w:tc>
      </w:tr>
      <w:tr w:rsidR="00C305EF" w:rsidRPr="00D217BC" w14:paraId="69CE5B5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891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nnbi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5ED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ten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eta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teract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76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97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7DD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46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3A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8C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8734</w:t>
            </w:r>
          </w:p>
        </w:tc>
      </w:tr>
      <w:tr w:rsidR="00C305EF" w:rsidRPr="00D217BC" w14:paraId="7BE1C08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F62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f7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0D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cription factor 7-like 1 (T-cell specific, HMG box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B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006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E6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3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00D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A0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6847</w:t>
            </w:r>
          </w:p>
        </w:tc>
      </w:tr>
      <w:tr w:rsidR="00C305EF" w:rsidRPr="00D217BC" w14:paraId="04E1AD3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16B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rp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C1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ow density lipoprotein receptor-related protein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9DB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199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3B4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5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2AE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890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4974</w:t>
            </w:r>
          </w:p>
        </w:tc>
      </w:tr>
      <w:tr w:rsidR="00C305EF" w:rsidRPr="00D217BC" w14:paraId="65F4CED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C34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C89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2E3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16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84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8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E7C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384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985</w:t>
            </w:r>
          </w:p>
        </w:tc>
      </w:tr>
      <w:tr w:rsidR="00C305EF" w:rsidRPr="00D217BC" w14:paraId="75272F4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0B6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un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36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Jun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ncoge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FA3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507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E31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5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60B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56F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90874</w:t>
            </w:r>
          </w:p>
        </w:tc>
      </w:tr>
      <w:tr w:rsidR="00C305EF" w:rsidRPr="00D217BC" w14:paraId="2F041DD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A5D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s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0A1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s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tige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097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62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16C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C5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FC6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896</w:t>
            </w:r>
          </w:p>
        </w:tc>
      </w:tr>
      <w:tr w:rsidR="00C305EF" w:rsidRPr="00D217BC" w14:paraId="203F761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533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35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9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5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62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804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4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102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019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0101</w:t>
            </w:r>
          </w:p>
        </w:tc>
      </w:tr>
      <w:tr w:rsidR="00C305EF" w:rsidRPr="00D217BC" w14:paraId="00F3A63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21D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5A1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elocytomat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ncoge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49E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D33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8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D1B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AF5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3277</w:t>
            </w:r>
          </w:p>
        </w:tc>
      </w:tr>
      <w:tr w:rsidR="00C305EF" w:rsidRPr="00D217BC" w14:paraId="0EFB2E2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F8C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x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72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rkhea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ox 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BD5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9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ADD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2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C9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577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7657</w:t>
            </w:r>
          </w:p>
        </w:tc>
      </w:tr>
      <w:tr w:rsidR="00C305EF" w:rsidRPr="00D217BC" w14:paraId="42B7F8C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5C8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A3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72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717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E4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57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4EE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BA2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4857</w:t>
            </w:r>
          </w:p>
        </w:tc>
      </w:tr>
      <w:tr w:rsidR="00C305EF" w:rsidRPr="00D217BC" w14:paraId="36B92EE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FA5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kk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869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ckkopf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3 (Xenopus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ev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18E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51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A7B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58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08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813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51949</w:t>
            </w:r>
          </w:p>
        </w:tc>
      </w:tr>
      <w:tr w:rsidR="00C305EF" w:rsidRPr="00D217BC" w14:paraId="356F9FF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A9B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610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enomat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lyp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ol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E0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8417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AB3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4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3FC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B27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294</w:t>
            </w:r>
          </w:p>
        </w:tc>
      </w:tr>
      <w:tr w:rsidR="00C305EF" w:rsidRPr="00D217BC" w14:paraId="7BF4395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44F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76F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EDA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334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CB6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82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CB5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A6F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4436</w:t>
            </w:r>
          </w:p>
        </w:tc>
      </w:tr>
      <w:tr w:rsidR="00C305EF" w:rsidRPr="00D217BC" w14:paraId="2FEE3CE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13D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lk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441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mo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5C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9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28D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7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DE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D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5784</w:t>
            </w:r>
          </w:p>
        </w:tc>
      </w:tr>
      <w:tr w:rsidR="00C305EF" w:rsidRPr="00D217BC" w14:paraId="4193C0B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030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x1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AAE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SRY-bo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n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98A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91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6F3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4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CF4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87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9571</w:t>
            </w:r>
          </w:p>
        </w:tc>
      </w:tr>
      <w:tr w:rsidR="00C305EF" w:rsidRPr="00D217BC" w14:paraId="3376024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FCC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5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801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7F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18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D6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724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9E3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4011</w:t>
            </w:r>
          </w:p>
        </w:tc>
      </w:tr>
      <w:tr w:rsidR="00C305EF" w:rsidRPr="00D217BC" w14:paraId="36AC48B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BF3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35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5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1EC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08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6BE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27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F60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4F3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5532</w:t>
            </w:r>
          </w:p>
        </w:tc>
      </w:tr>
      <w:tr w:rsidR="00C305EF" w:rsidRPr="00D217BC" w14:paraId="3166FC2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8C7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nk1a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C39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s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1, alph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61B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69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E99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460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3BD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A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9202</w:t>
            </w:r>
          </w:p>
        </w:tc>
      </w:tr>
      <w:tr w:rsidR="00C305EF" w:rsidRPr="00D217BC" w14:paraId="47068CD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317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pard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73E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eroxisome proliferator activator receptor del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3E5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89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2AE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1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91D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242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1587</w:t>
            </w:r>
          </w:p>
        </w:tc>
      </w:tr>
      <w:tr w:rsidR="00C305EF" w:rsidRPr="00D217BC" w14:paraId="701B83A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F53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nk2a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82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s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2, alpha 1 polypept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8D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369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9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7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35E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5B4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9848</w:t>
            </w:r>
          </w:p>
        </w:tc>
      </w:tr>
      <w:tr w:rsidR="00C305EF" w:rsidRPr="00D217BC" w14:paraId="347EA40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40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F5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B22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368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2C7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7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629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174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539</w:t>
            </w:r>
          </w:p>
        </w:tc>
      </w:tr>
      <w:tr w:rsidR="00C305EF" w:rsidRPr="00D217BC" w14:paraId="41D977E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B4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Bcl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DED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LL/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mphoma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188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261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A3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99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6C8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33E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9513</w:t>
            </w:r>
          </w:p>
        </w:tc>
      </w:tr>
      <w:tr w:rsidR="00C305EF" w:rsidRPr="00D217BC" w14:paraId="0D7C2EA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390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rp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B1D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ow density lipoprotein receptor-related protein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29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458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FE0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51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D15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FA6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4926</w:t>
            </w:r>
          </w:p>
        </w:tc>
      </w:tr>
      <w:tr w:rsidR="00C305EF" w:rsidRPr="00D217BC" w14:paraId="41F36E8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032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CF6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786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21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022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5A0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79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2355</w:t>
            </w:r>
          </w:p>
        </w:tc>
      </w:tr>
      <w:tr w:rsidR="00C305EF" w:rsidRPr="00D217BC" w14:paraId="6312755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0D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vl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B1F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,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88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1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524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8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A2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9F2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0529</w:t>
            </w:r>
          </w:p>
        </w:tc>
      </w:tr>
      <w:tr w:rsidR="00C305EF" w:rsidRPr="00D217BC" w14:paraId="5CCC673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D8B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3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726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8AB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36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7C8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DA7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495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2624</w:t>
            </w:r>
          </w:p>
        </w:tc>
      </w:tr>
      <w:tr w:rsidR="00C305EF" w:rsidRPr="00D217BC" w14:paraId="54F51DF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B12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8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A2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529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836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FBD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7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300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D8E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1231</w:t>
            </w:r>
          </w:p>
        </w:tc>
      </w:tr>
      <w:tr w:rsidR="00C305EF" w:rsidRPr="00D217BC" w14:paraId="473E983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475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itx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3CB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ired-like homeodomain transcription facto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C78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68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2CC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09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A4E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487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1615</w:t>
            </w:r>
          </w:p>
        </w:tc>
      </w:tr>
      <w:tr w:rsidR="00C305EF" w:rsidRPr="00D217BC" w14:paraId="6E3F4D5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A1E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v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492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368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4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B41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0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57B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89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4771</w:t>
            </w:r>
          </w:p>
        </w:tc>
      </w:tr>
      <w:tr w:rsidR="00C305EF" w:rsidRPr="00D217BC" w14:paraId="6B7CD7A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9CF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uvb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0A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uvB-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72F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1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3E1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968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A2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4BF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1791</w:t>
            </w:r>
          </w:p>
        </w:tc>
      </w:tr>
      <w:tr w:rsidR="00C305EF" w:rsidRPr="00D217BC" w14:paraId="4914485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55B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xdc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3A3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I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oma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5F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259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85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81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8E6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66E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07455</w:t>
            </w:r>
          </w:p>
        </w:tc>
      </w:tr>
      <w:tr w:rsidR="00C305EF" w:rsidRPr="00D217BC" w14:paraId="47D63DC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454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023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06F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03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15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DA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095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8068</w:t>
            </w:r>
          </w:p>
        </w:tc>
      </w:tr>
      <w:tr w:rsidR="00C305EF" w:rsidRPr="00D217BC" w14:paraId="43E6009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842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at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F6D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equently rearranged in advanced T-cell lymphom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DAC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57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558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5B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3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00E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4603</w:t>
            </w:r>
          </w:p>
        </w:tc>
      </w:tr>
      <w:tr w:rsidR="00C305EF" w:rsidRPr="00D217BC" w14:paraId="22126EA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ACD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b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FFE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C-terminal binding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69E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007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CD9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5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95E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7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4843</w:t>
            </w:r>
          </w:p>
        </w:tc>
      </w:tr>
      <w:tr w:rsidR="00C305EF" w:rsidRPr="00D217BC" w14:paraId="4192190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FF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ickle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6AD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ick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B25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03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61F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332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EB1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DCF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9611</w:t>
            </w:r>
          </w:p>
        </w:tc>
      </w:tr>
      <w:tr w:rsidR="00C305EF" w:rsidRPr="00D217BC" w14:paraId="5431BF7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686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141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3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1DB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68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B8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4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09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CB7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68589</w:t>
            </w:r>
          </w:p>
        </w:tc>
      </w:tr>
      <w:tr w:rsidR="00C305EF" w:rsidRPr="00D217BC" w14:paraId="5A75555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2D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sk3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78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ycoge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ynthase kinase 3 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AE2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949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0C1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98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81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8F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0974</w:t>
            </w:r>
          </w:p>
        </w:tc>
      </w:tr>
      <w:tr w:rsidR="00C305EF" w:rsidRPr="00D217BC" w14:paraId="7B4AEE9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062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2F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AE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64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688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05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083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CAC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147</w:t>
            </w:r>
          </w:p>
        </w:tc>
      </w:tr>
      <w:tr w:rsidR="00C305EF" w:rsidRPr="00D217BC" w14:paraId="46E6818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FC9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reme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002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ring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71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0998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D7C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3239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A6A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66E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6121</w:t>
            </w:r>
          </w:p>
        </w:tc>
      </w:tr>
      <w:tr w:rsidR="00C305EF" w:rsidRPr="00D217BC" w14:paraId="1FC8A20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829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fatc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9CD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uclear factor of activated T-cells, cytoplasmic, calcineurin-dependen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11B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956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47E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7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673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4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BF2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5824</w:t>
            </w:r>
          </w:p>
        </w:tc>
      </w:tr>
      <w:tr w:rsidR="00C305EF" w:rsidRPr="00D217BC" w14:paraId="3B40710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8C0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xw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BA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-box and WD-40 domain protein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D25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6FA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40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27D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681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1796</w:t>
            </w:r>
          </w:p>
        </w:tc>
      </w:tr>
      <w:tr w:rsidR="00C305EF" w:rsidRPr="00D217BC" w14:paraId="4B25111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ED8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es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6C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ino-terminal enhancer of spl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56F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80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97D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34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251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D0B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949</w:t>
            </w:r>
          </w:p>
        </w:tc>
      </w:tr>
      <w:tr w:rsidR="00C305EF" w:rsidRPr="00D217BC" w14:paraId="0D1AA3D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741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le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A78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duc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like enhancer of split 1, homolog of Drosophila E(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p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1A2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84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D6F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59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7D9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0F5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8722</w:t>
            </w:r>
          </w:p>
        </w:tc>
      </w:tr>
      <w:tr w:rsidR="00C305EF" w:rsidRPr="00D217BC" w14:paraId="6B07385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7F7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ygo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DF7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ygopu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9D4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360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BF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81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AEE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78E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0802</w:t>
            </w:r>
          </w:p>
        </w:tc>
      </w:tr>
      <w:tr w:rsidR="00C305EF" w:rsidRPr="00D217BC" w14:paraId="77A7E3F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974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2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517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1CF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074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089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734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158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2405</w:t>
            </w:r>
          </w:p>
        </w:tc>
      </w:tr>
      <w:tr w:rsidR="00C305EF" w:rsidRPr="00D217BC" w14:paraId="308273E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413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pk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982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togen-activ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5A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67E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7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C4C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31E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8594</w:t>
            </w:r>
          </w:p>
        </w:tc>
      </w:tr>
      <w:tr w:rsidR="00C305EF" w:rsidRPr="00D217BC" w14:paraId="1E451EC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609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xw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F5E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-box and WD-40 domain protei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FE4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473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D5B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9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B05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70B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696</w:t>
            </w:r>
          </w:p>
        </w:tc>
      </w:tr>
      <w:tr w:rsidR="00C305EF" w:rsidRPr="00D217BC" w14:paraId="57FB20E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B3B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BA1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7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29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79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011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3B4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88C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5797</w:t>
            </w:r>
          </w:p>
        </w:tc>
      </w:tr>
      <w:tr w:rsidR="00C305EF" w:rsidRPr="00D217BC" w14:paraId="24AA563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91D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CC7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E1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304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CD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6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F5E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DF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5213</w:t>
            </w:r>
          </w:p>
        </w:tc>
      </w:tr>
      <w:tr w:rsidR="00C305EF" w:rsidRPr="00D217BC" w14:paraId="7F866AF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08C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rcn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2FE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Porcupine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C12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34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E84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6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05D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F49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5221</w:t>
            </w:r>
          </w:p>
        </w:tc>
      </w:tr>
      <w:tr w:rsidR="00C305EF" w:rsidRPr="00D217BC" w14:paraId="0ABF43B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A0A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255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D3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682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69A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68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C4D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5535</w:t>
            </w:r>
          </w:p>
        </w:tc>
      </w:tr>
      <w:tr w:rsidR="00C305EF" w:rsidRPr="00D217BC" w14:paraId="468672C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108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b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D8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ab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C81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08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360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1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A22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C80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6193</w:t>
            </w:r>
          </w:p>
        </w:tc>
      </w:tr>
      <w:tr w:rsidR="00C305EF" w:rsidRPr="00D217BC" w14:paraId="2076516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6F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9E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B2C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0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B31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6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78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99E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8827</w:t>
            </w:r>
          </w:p>
        </w:tc>
      </w:tr>
      <w:tr w:rsidR="00C305EF" w:rsidRPr="00D217BC" w14:paraId="0D32C48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939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7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EF8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DD6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696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CE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8EA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76A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9115</w:t>
            </w:r>
          </w:p>
        </w:tc>
      </w:tr>
      <w:tr w:rsidR="00C305EF" w:rsidRPr="00D217BC" w14:paraId="5C545BF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025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37B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5F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91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DB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1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555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8FE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5642</w:t>
            </w:r>
          </w:p>
        </w:tc>
      </w:tr>
      <w:tr w:rsidR="00C305EF" w:rsidRPr="00D217BC" w14:paraId="14989D3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F98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85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A49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1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1D8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27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BAB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66F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965</w:t>
            </w:r>
          </w:p>
        </w:tc>
      </w:tr>
      <w:tr w:rsidR="00C305EF" w:rsidRPr="00D217BC" w14:paraId="25D3F2D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7F1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gf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07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ibroblast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owt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actor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63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9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0EC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EE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177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419</w:t>
            </w:r>
          </w:p>
        </w:tc>
      </w:tr>
      <w:tr w:rsidR="00C305EF" w:rsidRPr="00D217BC" w14:paraId="697528B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0E4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84E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5F1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36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F90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65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A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F42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9478</w:t>
            </w:r>
          </w:p>
        </w:tc>
      </w:tr>
      <w:tr w:rsidR="00C305EF" w:rsidRPr="00D217BC" w14:paraId="5AF8BDC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046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zb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541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BA5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743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859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3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260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E15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841</w:t>
            </w:r>
          </w:p>
        </w:tc>
      </w:tr>
      <w:tr w:rsidR="00C305EF" w:rsidRPr="00D217BC" w14:paraId="3EEFBFE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1A9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8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00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1F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C6E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29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724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1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9F8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7409</w:t>
            </w:r>
          </w:p>
        </w:tc>
      </w:tr>
      <w:tr w:rsidR="00C305EF" w:rsidRPr="00D217BC" w14:paraId="6BC997C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1A4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is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EB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NT1 inducible signaling pathway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46F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02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F1F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886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32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5B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5698</w:t>
            </w:r>
          </w:p>
        </w:tc>
      </w:tr>
      <w:tr w:rsidR="00C305EF" w:rsidRPr="00D217BC" w14:paraId="3424C4B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547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12C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FCD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374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44B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531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BEB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A8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4029</w:t>
            </w:r>
          </w:p>
        </w:tc>
      </w:tr>
    </w:tbl>
    <w:p w14:paraId="019A52A8" w14:textId="77777777" w:rsidR="00C305EF" w:rsidRDefault="00C305EF" w:rsidP="00C305E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861ABC9" w14:textId="77777777" w:rsidR="00C305EF" w:rsidRPr="00D217BC" w:rsidRDefault="00C305EF" w:rsidP="00C305EF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  <w:r w:rsidRPr="00D217BC">
        <w:rPr>
          <w:rFonts w:ascii="Arial" w:hAnsi="Arial" w:cs="Arial"/>
          <w:b/>
          <w:i/>
          <w:sz w:val="20"/>
          <w:szCs w:val="20"/>
          <w:lang w:val="en-US"/>
        </w:rPr>
        <w:t xml:space="preserve">Sorted by </w:t>
      </w:r>
      <w:r>
        <w:rPr>
          <w:rFonts w:ascii="Arial" w:hAnsi="Arial" w:cs="Arial"/>
          <w:b/>
          <w:i/>
          <w:sz w:val="20"/>
          <w:szCs w:val="20"/>
          <w:lang w:val="en-US"/>
        </w:rPr>
        <w:t>gene name</w:t>
      </w:r>
    </w:p>
    <w:tbl>
      <w:tblPr>
        <w:tblW w:w="11908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5" w:author="Gaillard, Dany" w:date="2017-08-22T13:54:00Z">
          <w:tblPr>
            <w:tblW w:w="11908" w:type="dxa"/>
            <w:tblInd w:w="-998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993"/>
        <w:gridCol w:w="5954"/>
        <w:gridCol w:w="1276"/>
        <w:gridCol w:w="1564"/>
        <w:gridCol w:w="1174"/>
        <w:gridCol w:w="975"/>
        <w:tblGridChange w:id="26">
          <w:tblGrid>
            <w:gridCol w:w="993"/>
            <w:gridCol w:w="5954"/>
            <w:gridCol w:w="1276"/>
            <w:gridCol w:w="1564"/>
            <w:gridCol w:w="1174"/>
            <w:gridCol w:w="975"/>
          </w:tblGrid>
        </w:tblGridChange>
      </w:tblGrid>
      <w:tr w:rsidR="00C305EF" w:rsidRPr="00D217BC" w14:paraId="3FD64BFC" w14:textId="77777777" w:rsidTr="006A5A34">
        <w:trPr>
          <w:trHeight w:val="552"/>
          <w:trPrChange w:id="27" w:author="Gaillard, Dany" w:date="2017-08-22T13:54:00Z">
            <w:trPr>
              <w:trHeight w:val="552"/>
            </w:trPr>
          </w:trPrChange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28" w:author="Gaillard, Dany" w:date="2017-08-22T13:54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7607ECB3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29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0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 xml:space="preserve">Gene </w:t>
            </w: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1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name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32" w:author="Gaillard, Dany" w:date="2017-08-22T13:54:00Z">
              <w:tcPr>
                <w:tcW w:w="595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29107A97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3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4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35" w:author="Gaillard, Dany" w:date="2017-08-22T13:54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783BAFC5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6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7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Unige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38" w:author="Gaillard, Dany" w:date="2017-08-22T13:54:00Z">
              <w:tcPr>
                <w:tcW w:w="15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24D30C42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39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0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Refseq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41" w:author="Gaillard, Dany" w:date="2017-08-22T13:54:00Z">
              <w:tcPr>
                <w:tcW w:w="117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4F8A04D6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2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3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Fold</w:t>
            </w:r>
            <w:proofErr w:type="spellEnd"/>
          </w:p>
          <w:p w14:paraId="7CE85CCE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4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proofErr w:type="spellStart"/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5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Regulati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  <w:tcPrChange w:id="46" w:author="Gaillard, Dany" w:date="2017-08-22T13:54:00Z">
              <w:tcPr>
                <w:tcW w:w="9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center"/>
                <w:hideMark/>
              </w:tcPr>
            </w:tcPrChange>
          </w:tcPr>
          <w:p w14:paraId="793D4D95" w14:textId="77777777" w:rsidR="00C305EF" w:rsidRPr="006A5A34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7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</w:pPr>
            <w:r w:rsidRPr="006A5A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  <w:rPrChange w:id="48" w:author="Gaillard, Dany" w:date="2017-08-22T13:54:00Z">
                  <w:rPr>
                    <w:rFonts w:ascii="Arial" w:eastAsia="Times New Roman" w:hAnsi="Arial" w:cs="Arial"/>
                    <w:b/>
                    <w:bCs/>
                    <w:color w:val="FFFFFF" w:themeColor="background1"/>
                    <w:sz w:val="20"/>
                    <w:szCs w:val="20"/>
                    <w:lang w:eastAsia="fr-FR"/>
                  </w:rPr>
                </w:rPrChange>
              </w:rPr>
              <w:t>p-value</w:t>
            </w:r>
          </w:p>
        </w:tc>
      </w:tr>
      <w:tr w:rsidR="00C305EF" w:rsidRPr="00D217BC" w14:paraId="10692BD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C9F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es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737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ino-terminal enhancer of spl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EC8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80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CFA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34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1BE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25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949</w:t>
            </w:r>
          </w:p>
        </w:tc>
      </w:tr>
      <w:tr w:rsidR="00C305EF" w:rsidRPr="00D217BC" w14:paraId="37D5F14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039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96F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enomat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lyp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ol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624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8417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4FF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4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124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C2D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294</w:t>
            </w:r>
          </w:p>
        </w:tc>
      </w:tr>
      <w:tr w:rsidR="00C305EF" w:rsidRPr="00D217BC" w14:paraId="7A6D964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E5B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540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997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368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582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7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958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23B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539</w:t>
            </w:r>
          </w:p>
        </w:tc>
      </w:tr>
      <w:tr w:rsidR="00C305EF" w:rsidRPr="00D217BC" w14:paraId="46EF5D2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964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Axin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3CA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xi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574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717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25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57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658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FC0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4857</w:t>
            </w:r>
          </w:p>
        </w:tc>
      </w:tr>
      <w:tr w:rsidR="00C305EF" w:rsidRPr="00D217BC" w14:paraId="788CA45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6FD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l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A6C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LL/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mphoma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5E2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261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094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99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DB3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681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9513</w:t>
            </w:r>
          </w:p>
        </w:tc>
      </w:tr>
      <w:tr w:rsidR="00C305EF" w:rsidRPr="00D217BC" w14:paraId="4545695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1B0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tr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27E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ta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duc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repeat 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367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197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5F3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7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D7B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790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2582</w:t>
            </w:r>
          </w:p>
        </w:tc>
      </w:tr>
      <w:tr w:rsidR="00C305EF" w:rsidRPr="00D217BC" w14:paraId="4F9EC40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3B3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DA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C4C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304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140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6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2A4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E36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5213</w:t>
            </w:r>
          </w:p>
        </w:tc>
      </w:tr>
      <w:tr w:rsidR="00C305EF" w:rsidRPr="00D217BC" w14:paraId="366ED72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F4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C91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0E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334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333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82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52C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95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4436</w:t>
            </w:r>
          </w:p>
        </w:tc>
      </w:tr>
      <w:tr w:rsidR="00C305EF" w:rsidRPr="00D217BC" w14:paraId="42281F2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ECB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nk1a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3A7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s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1, alph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FAB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69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1DC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460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83E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FCE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9202</w:t>
            </w:r>
          </w:p>
        </w:tc>
      </w:tr>
      <w:tr w:rsidR="00C305EF" w:rsidRPr="00D217BC" w14:paraId="4EA475E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E5B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nk2a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B9C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s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2, alpha 1 polypept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03C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369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AB4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7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840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EEF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9848</w:t>
            </w:r>
          </w:p>
        </w:tc>
      </w:tr>
      <w:tr w:rsidR="00C305EF" w:rsidRPr="00D217BC" w14:paraId="2E2A03D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184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b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6BE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C-terminal binding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35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007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C16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5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75E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889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4843</w:t>
            </w:r>
          </w:p>
        </w:tc>
      </w:tr>
      <w:tr w:rsidR="00C305EF" w:rsidRPr="00D217BC" w14:paraId="198B624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45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nnb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2CB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tenin (cadherin associated protein), bet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B78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19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84F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6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1BC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5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86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5FA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9424</w:t>
            </w:r>
          </w:p>
        </w:tc>
      </w:tr>
      <w:tr w:rsidR="00C305EF" w:rsidRPr="00D217BC" w14:paraId="223017A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8C3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nnbi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043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ten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eta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teract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EE8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97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38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46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6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6D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8734</w:t>
            </w:r>
          </w:p>
        </w:tc>
      </w:tr>
      <w:tr w:rsidR="00C305EF" w:rsidRPr="00D217BC" w14:paraId="621A520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9C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am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CB8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associated activator of morphogenesis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9E0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749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B9E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246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A03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9BF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9445</w:t>
            </w:r>
          </w:p>
        </w:tc>
      </w:tr>
      <w:tr w:rsidR="00C305EF" w:rsidRPr="00D217BC" w14:paraId="3F74A0E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EE0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b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6D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ab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CFD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08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46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1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1D6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4FB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6193</w:t>
            </w:r>
          </w:p>
        </w:tc>
      </w:tr>
      <w:tr w:rsidR="00C305EF" w:rsidRPr="00D217BC" w14:paraId="5710A74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CF2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xdc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5A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I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oma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FFF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259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8CD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81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8E6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33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07455</w:t>
            </w:r>
          </w:p>
        </w:tc>
      </w:tr>
      <w:tr w:rsidR="00C305EF" w:rsidRPr="00D217BC" w14:paraId="7379D1B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7EC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kk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4BC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ckkopf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Xenopus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ev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BC5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7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DFF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05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234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196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0153</w:t>
            </w:r>
          </w:p>
        </w:tc>
      </w:tr>
      <w:tr w:rsidR="00C305EF" w:rsidRPr="00D217BC" w14:paraId="4AFD98F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4E4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kk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4DF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ckkopf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3 (Xenopus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ev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A63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51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642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58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040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69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51949</w:t>
            </w:r>
          </w:p>
        </w:tc>
      </w:tr>
      <w:tr w:rsidR="00C305EF" w:rsidRPr="00D217BC" w14:paraId="3786EF1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1F6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v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E2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76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4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A1E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0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481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B21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4771</w:t>
            </w:r>
          </w:p>
        </w:tc>
      </w:tr>
      <w:tr w:rsidR="00C305EF" w:rsidRPr="00D217BC" w14:paraId="69EF203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C03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vl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DCE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hevel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,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s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DC2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1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2B7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78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03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82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0529</w:t>
            </w:r>
          </w:p>
        </w:tc>
      </w:tr>
      <w:tr w:rsidR="00C305EF" w:rsidRPr="00D217BC" w14:paraId="21B716B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48C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C4A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E1A binding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p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8C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839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963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78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164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0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72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848</w:t>
            </w:r>
          </w:p>
        </w:tc>
      </w:tr>
      <w:tr w:rsidR="00C305EF" w:rsidRPr="00D217BC" w14:paraId="288480B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697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xw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8F5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-box and WD-40 domain protein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E50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05C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40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5AA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E9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1796</w:t>
            </w:r>
          </w:p>
        </w:tc>
      </w:tr>
      <w:tr w:rsidR="00C305EF" w:rsidRPr="00D217BC" w14:paraId="7FD7486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8A0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xw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37A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-box and WD-40 domain protei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37D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473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3C9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9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793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0EF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696</w:t>
            </w:r>
          </w:p>
        </w:tc>
      </w:tr>
      <w:tr w:rsidR="00C305EF" w:rsidRPr="00D217BC" w14:paraId="7F5EDED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A11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gf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D66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ibroblast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owt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actor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3E1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9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475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97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08B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419</w:t>
            </w:r>
          </w:p>
        </w:tc>
      </w:tr>
      <w:tr w:rsidR="00C305EF" w:rsidRPr="00D217BC" w14:paraId="0BA61FA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20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s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FBC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s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tige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10B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62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E2A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8C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991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896</w:t>
            </w:r>
          </w:p>
        </w:tc>
      </w:tr>
      <w:tr w:rsidR="00C305EF" w:rsidRPr="00D217BC" w14:paraId="71C9878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DA1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x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02A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rkhea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ox 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0B3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9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363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2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7D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365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7657</w:t>
            </w:r>
          </w:p>
        </w:tc>
      </w:tr>
      <w:tr w:rsidR="00C305EF" w:rsidRPr="00D217BC" w14:paraId="61C5F36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99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at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DA9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equently rearranged in advanced T-cell lymphom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132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57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698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FF2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3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F04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4603</w:t>
            </w:r>
          </w:p>
        </w:tc>
      </w:tr>
      <w:tr w:rsidR="00C305EF" w:rsidRPr="00D217BC" w14:paraId="472C060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D2E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zb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8C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7E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743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D0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3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ADC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59A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841</w:t>
            </w:r>
          </w:p>
        </w:tc>
      </w:tr>
      <w:tr w:rsidR="00C305EF" w:rsidRPr="00D217BC" w14:paraId="1BD2BB1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462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6F6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8F5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60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F7E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4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D18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3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60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124</w:t>
            </w:r>
          </w:p>
        </w:tc>
      </w:tr>
      <w:tr w:rsidR="00C305EF" w:rsidRPr="00D217BC" w14:paraId="191EB3F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223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01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2E1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64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34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05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B8E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F4F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147</w:t>
            </w:r>
          </w:p>
        </w:tc>
      </w:tr>
      <w:tr w:rsidR="00C305EF" w:rsidRPr="00D217BC" w14:paraId="3D82172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F29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0E8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3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271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68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585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4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F9E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7D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68589</w:t>
            </w:r>
          </w:p>
        </w:tc>
      </w:tr>
      <w:tr w:rsidR="00C305EF" w:rsidRPr="00D217BC" w14:paraId="1A79644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1FC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30D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4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AB9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67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2A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391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062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2114</w:t>
            </w:r>
          </w:p>
        </w:tc>
      </w:tr>
      <w:tr w:rsidR="00C305EF" w:rsidRPr="00D217BC" w14:paraId="5EF7F38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B3E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FEF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5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ECE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08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081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27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505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496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5532</w:t>
            </w:r>
          </w:p>
        </w:tc>
      </w:tr>
      <w:tr w:rsidR="00C305EF" w:rsidRPr="00D217BC" w14:paraId="7620DFE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518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109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6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766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76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5B0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276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28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ABE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2544</w:t>
            </w:r>
          </w:p>
        </w:tc>
      </w:tr>
      <w:tr w:rsidR="00C305EF" w:rsidRPr="00D217BC" w14:paraId="7E9BC2C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9DB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E02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7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0E6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979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88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EB4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970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5797</w:t>
            </w:r>
          </w:p>
        </w:tc>
      </w:tr>
      <w:tr w:rsidR="00C305EF" w:rsidRPr="00D217BC" w14:paraId="43513C1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820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935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8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9AE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8428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D8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0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04A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60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949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4413</w:t>
            </w:r>
          </w:p>
        </w:tc>
      </w:tr>
      <w:tr w:rsidR="00C305EF" w:rsidRPr="00D217BC" w14:paraId="38D7295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5F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zd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932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9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0F4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62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843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24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E3A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8E4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0101</w:t>
            </w:r>
          </w:p>
        </w:tc>
      </w:tr>
      <w:tr w:rsidR="00C305EF" w:rsidRPr="00D217BC" w14:paraId="2244B5D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9A0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sk3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855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ycoge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ynthase kinase 3 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089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949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D1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98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4A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3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0974</w:t>
            </w:r>
          </w:p>
        </w:tc>
      </w:tr>
      <w:tr w:rsidR="00C305EF" w:rsidRPr="00D217BC" w14:paraId="6291013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DD5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un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D9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Jun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ncoge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55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507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F68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5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D4A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2AE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90874</w:t>
            </w:r>
          </w:p>
        </w:tc>
      </w:tr>
      <w:tr w:rsidR="00C305EF" w:rsidRPr="00D217BC" w14:paraId="4B2D885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5DC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remen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3BE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ring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4DE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0998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79F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3239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243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2F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6121</w:t>
            </w:r>
          </w:p>
        </w:tc>
      </w:tr>
      <w:tr w:rsidR="00C305EF" w:rsidRPr="00D217BC" w14:paraId="3AC3742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E57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f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F61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mphoi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hancer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inding facto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E3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552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60D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7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C79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36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D1E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9284</w:t>
            </w:r>
          </w:p>
        </w:tc>
      </w:tr>
      <w:tr w:rsidR="00C305EF" w:rsidRPr="00D217BC" w14:paraId="49C805F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376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rp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B44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ow density lipoprotein receptor-related protein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C87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458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0F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51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53C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EFA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4926</w:t>
            </w:r>
          </w:p>
        </w:tc>
      </w:tr>
      <w:tr w:rsidR="00C305EF" w:rsidRPr="00D217BC" w14:paraId="57FB9B2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FF6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rp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7D2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ow density lipoprotein receptor-related protein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78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199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F3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5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10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CA3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4974</w:t>
            </w:r>
          </w:p>
        </w:tc>
      </w:tr>
      <w:tr w:rsidR="00C305EF" w:rsidRPr="00D217BC" w14:paraId="33261C7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656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pk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E1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togen-activ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16F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4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05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7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41C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9E1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8594</w:t>
            </w:r>
          </w:p>
        </w:tc>
      </w:tr>
      <w:tr w:rsidR="00C305EF" w:rsidRPr="00D217BC" w14:paraId="0DD90E7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027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E91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Matri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tallopeptidas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06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8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D8C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8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3EA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5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6A2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2557</w:t>
            </w:r>
          </w:p>
        </w:tc>
      </w:tr>
      <w:tr w:rsidR="00C305EF" w:rsidRPr="00D217BC" w14:paraId="674A256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E35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60F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elocytomatosi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ncoge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ADD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B6D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08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517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34D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3277</w:t>
            </w:r>
          </w:p>
        </w:tc>
      </w:tr>
      <w:tr w:rsidR="00C305EF" w:rsidRPr="00D217BC" w14:paraId="0FCFBAD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CAD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fatc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8B1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uclear factor of activated T-cells, cytoplasmic, calcineurin-dependen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EE8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956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ABB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7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D92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4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9E6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5824</w:t>
            </w:r>
          </w:p>
        </w:tc>
      </w:tr>
      <w:tr w:rsidR="00C305EF" w:rsidRPr="00D217BC" w14:paraId="2CA3103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1AD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k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F94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k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utic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FBF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02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C4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728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F80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2D4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14712</w:t>
            </w:r>
          </w:p>
        </w:tc>
      </w:tr>
      <w:tr w:rsidR="00C305EF" w:rsidRPr="00D217BC" w14:paraId="6B781A5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2CF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lk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D9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mo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ki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3D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9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FDD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87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90B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051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5784</w:t>
            </w:r>
          </w:p>
        </w:tc>
      </w:tr>
      <w:tr w:rsidR="00C305EF" w:rsidRPr="00D217BC" w14:paraId="48E73C3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77A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itx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46F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ired-like homeodomain transcription facto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50F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468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E86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09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74C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13C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1615</w:t>
            </w:r>
          </w:p>
        </w:tc>
      </w:tr>
      <w:tr w:rsidR="00C305EF" w:rsidRPr="00D217BC" w14:paraId="171788EB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0D2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rcn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D6C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Porcupine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3D3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34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DFB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6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19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697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5221</w:t>
            </w:r>
          </w:p>
        </w:tc>
      </w:tr>
      <w:tr w:rsidR="00C305EF" w:rsidRPr="00D217BC" w14:paraId="7B2D4DB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9E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pard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8A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eroxisome proliferator activator receptor del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34B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89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A00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1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324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237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1587</w:t>
            </w:r>
          </w:p>
        </w:tc>
      </w:tr>
      <w:tr w:rsidR="00C305EF" w:rsidRPr="00D217BC" w14:paraId="3D353702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825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ickle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F11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ickl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omolo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BC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03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F61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332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66C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2C5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9611</w:t>
            </w:r>
          </w:p>
        </w:tc>
      </w:tr>
      <w:tr w:rsidR="00C305EF" w:rsidRPr="00D217BC" w14:paraId="58A9349F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0CD0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Pygo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4D2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ygopus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610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360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634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81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3D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1F2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0802</w:t>
            </w:r>
          </w:p>
        </w:tc>
      </w:tr>
      <w:tr w:rsidR="00C305EF" w:rsidRPr="00D217BC" w14:paraId="12A60F0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919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hoa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929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s homolog gene family, member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90F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7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235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8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F73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78F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549</w:t>
            </w:r>
          </w:p>
        </w:tc>
      </w:tr>
      <w:tr w:rsidR="00C305EF" w:rsidRPr="00D217BC" w14:paraId="193242E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2AD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hou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C69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s homolog gene family, member 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36B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682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FC9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39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458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29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5FD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0277</w:t>
            </w:r>
          </w:p>
        </w:tc>
      </w:tr>
      <w:tr w:rsidR="00C305EF" w:rsidRPr="00D217BC" w14:paraId="6E413F9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73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uvb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48F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uvB-lik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558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1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99B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968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0FD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AFC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1791</w:t>
            </w:r>
          </w:p>
        </w:tc>
      </w:tr>
      <w:tr w:rsidR="00C305EF" w:rsidRPr="00D217BC" w14:paraId="2AB047E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325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186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4D3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16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9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8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4C6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FAA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985</w:t>
            </w:r>
          </w:p>
        </w:tc>
      </w:tr>
      <w:tr w:rsidR="00C305EF" w:rsidRPr="00D217BC" w14:paraId="38659A5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8EE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148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779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91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32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1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C77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FB3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5642</w:t>
            </w:r>
          </w:p>
        </w:tc>
      </w:tr>
      <w:tr w:rsidR="00C305EF" w:rsidRPr="00D217BC" w14:paraId="335FF3E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C7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65D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izzled-related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FFC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20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69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6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261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7EF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8827</w:t>
            </w:r>
          </w:p>
        </w:tc>
      </w:tr>
      <w:tr w:rsidR="00C305EF" w:rsidRPr="00D217BC" w14:paraId="08B7426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F1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x1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F4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SRY-box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ne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56D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91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898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4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1F0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AD6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9571</w:t>
            </w:r>
          </w:p>
        </w:tc>
      </w:tr>
      <w:tr w:rsidR="00C305EF" w:rsidRPr="00D217BC" w14:paraId="7A9BA55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382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f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9FC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nscription factor 7, T-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ecif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DE0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16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7DA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3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16E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05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63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0314</w:t>
            </w:r>
          </w:p>
        </w:tc>
      </w:tr>
      <w:tr w:rsidR="00C305EF" w:rsidRPr="00D217BC" w14:paraId="4B1B02D5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3D7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f7l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F5D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cription factor 7-like 1 (T-cell specific, HMG box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4EF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44006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17F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3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94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CB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6847</w:t>
            </w:r>
          </w:p>
        </w:tc>
      </w:tr>
      <w:tr w:rsidR="00C305EF" w:rsidRPr="00D217BC" w14:paraId="358C157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F1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le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BD9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ansducin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like enhancer of split 1, homolog of Drosophila E(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pl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78A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784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E2A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59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0D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440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8722</w:t>
            </w:r>
          </w:p>
        </w:tc>
      </w:tr>
      <w:tr w:rsidR="00C305EF" w:rsidRPr="00D217BC" w14:paraId="59918803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8C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angl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3A8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ang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-like 2 (van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ogh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 Drosophi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1B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61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A65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335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D1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6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6CB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507</w:t>
            </w:r>
          </w:p>
        </w:tc>
      </w:tr>
      <w:tr w:rsidR="00C305EF" w:rsidRPr="00D217BC" w14:paraId="2FC9AAC1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CBA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if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D8F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Wnt </w:t>
            </w:r>
            <w:proofErr w:type="spellStart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hibitory</w:t>
            </w:r>
            <w:proofErr w:type="spellEnd"/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acto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A69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83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A1A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9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AFD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9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7BA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7763</w:t>
            </w:r>
          </w:p>
        </w:tc>
      </w:tr>
      <w:tr w:rsidR="00C305EF" w:rsidRPr="00D217BC" w14:paraId="30E8B2C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6AB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is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5FB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NT1 inducible signaling pathway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1E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02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544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886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5EF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3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147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5698</w:t>
            </w:r>
          </w:p>
        </w:tc>
      </w:tr>
      <w:tr w:rsidR="00C305EF" w:rsidRPr="00D217BC" w14:paraId="18851BD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7A2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C9D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3CF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1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2BC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127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F6F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607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965</w:t>
            </w:r>
          </w:p>
        </w:tc>
      </w:tr>
      <w:tr w:rsidR="00C305EF" w:rsidRPr="00D217BC" w14:paraId="23510299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A43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0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648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C3F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1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20D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95B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D1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7276</w:t>
            </w:r>
          </w:p>
        </w:tc>
      </w:tr>
      <w:tr w:rsidR="00C305EF" w:rsidRPr="00D217BC" w14:paraId="63B5FF5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743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F4A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1A1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21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EC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2EB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B6D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2355</w:t>
            </w:r>
          </w:p>
        </w:tc>
      </w:tr>
      <w:tr w:rsidR="00C305EF" w:rsidRPr="00D217BC" w14:paraId="4616856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29C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1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CD3D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6C9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374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EA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531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7D1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026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4029</w:t>
            </w:r>
          </w:p>
        </w:tc>
      </w:tr>
      <w:tr w:rsidR="00C305EF" w:rsidRPr="00D217BC" w14:paraId="651C1F4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CC0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1C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0C1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36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D58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365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699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5F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9478</w:t>
            </w:r>
          </w:p>
        </w:tc>
      </w:tr>
      <w:tr w:rsidR="00C305EF" w:rsidRPr="00D217BC" w14:paraId="1E364450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B7C4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2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81B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3294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074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28F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47D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D2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2405</w:t>
            </w:r>
          </w:p>
        </w:tc>
      </w:tr>
      <w:tr w:rsidR="00C305EF" w:rsidRPr="00D217BC" w14:paraId="6CAAC8B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6BC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A74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E9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590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65F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842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109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11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BAA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00173</w:t>
            </w:r>
          </w:p>
        </w:tc>
      </w:tr>
      <w:tr w:rsidR="00C305EF" w:rsidRPr="00D217BC" w14:paraId="5658C28A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9F4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3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F9E7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2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136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4D2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B93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64E7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2624</w:t>
            </w:r>
          </w:p>
        </w:tc>
      </w:tr>
      <w:tr w:rsidR="00C305EF" w:rsidRPr="00D217BC" w14:paraId="3891ACE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130F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E1A6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3D7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03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3BB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EA1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3B3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8068</w:t>
            </w:r>
          </w:p>
        </w:tc>
      </w:tr>
      <w:tr w:rsidR="00C305EF" w:rsidRPr="00D217BC" w14:paraId="1A857DFE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F00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5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97B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E00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875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691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97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1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6766</w:t>
            </w:r>
          </w:p>
        </w:tc>
      </w:tr>
      <w:tr w:rsidR="00C305EF" w:rsidRPr="00D217BC" w14:paraId="0AF336BD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363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5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DA2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0626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218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915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463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74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4011</w:t>
            </w:r>
          </w:p>
        </w:tc>
      </w:tr>
      <w:tr w:rsidR="00C305EF" w:rsidRPr="00D217BC" w14:paraId="3CDDFDA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A4E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6319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664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682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EA5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E4F8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B2C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5535</w:t>
            </w:r>
          </w:p>
        </w:tc>
      </w:tr>
      <w:tr w:rsidR="00C305EF" w:rsidRPr="00D217BC" w14:paraId="33BD4E37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60C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7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C6B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7ACD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696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FB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E1D9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050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9115</w:t>
            </w:r>
          </w:p>
        </w:tc>
      </w:tr>
      <w:tr w:rsidR="00C305EF" w:rsidRPr="00D217BC" w14:paraId="63AA80B8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57F2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7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88BA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08A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3069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00F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5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099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71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5E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98107</w:t>
            </w:r>
          </w:p>
        </w:tc>
      </w:tr>
      <w:tr w:rsidR="00C305EF" w:rsidRPr="00D217BC" w14:paraId="04A25496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0B55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8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725B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related MMTV integration site 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C28E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5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B5F2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929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087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01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7BC0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7409</w:t>
            </w:r>
          </w:p>
        </w:tc>
      </w:tr>
      <w:tr w:rsidR="00C305EF" w:rsidRPr="00D217BC" w14:paraId="3BFC02CC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BE41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8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38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 related MMTV integration site 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36AA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8836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D6B3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17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5AAF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B44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1231</w:t>
            </w:r>
          </w:p>
        </w:tc>
      </w:tr>
      <w:tr w:rsidR="00C305EF" w:rsidRPr="00D217BC" w14:paraId="1234CC64" w14:textId="77777777" w:rsidTr="000041D9">
        <w:trPr>
          <w:trHeight w:val="25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1623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nt9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283E" w14:textId="77777777" w:rsidR="00C305EF" w:rsidRPr="00D217BC" w:rsidRDefault="00C305EF" w:rsidP="00004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gless-type MMTV integration site 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78BC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.21879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B691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929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8C3B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-2</w:t>
            </w:r>
            <w:r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color w:val="0000FF"/>
                <w:sz w:val="20"/>
                <w:szCs w:val="20"/>
                <w:lang w:eastAsia="fr-FR"/>
              </w:rPr>
              <w:t>70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65B5" w14:textId="77777777" w:rsidR="00C305EF" w:rsidRPr="00D217BC" w:rsidRDefault="00C305EF" w:rsidP="000041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D217B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3866</w:t>
            </w:r>
          </w:p>
        </w:tc>
      </w:tr>
    </w:tbl>
    <w:p w14:paraId="0E91C0B8" w14:textId="77777777" w:rsidR="00C305EF" w:rsidRPr="003F526A" w:rsidRDefault="00C305EF" w:rsidP="00C305EF">
      <w:pPr>
        <w:pStyle w:val="EndNoteBibliography"/>
        <w:spacing w:after="0"/>
        <w:rPr>
          <w:sz w:val="20"/>
          <w:szCs w:val="20"/>
        </w:rPr>
      </w:pPr>
    </w:p>
    <w:p w14:paraId="089B02A7" w14:textId="77777777" w:rsidR="00F0655F" w:rsidRDefault="00F0655F"/>
    <w:sectPr w:rsidR="00F0655F" w:rsidSect="004C34E1">
      <w:footerReference w:type="even" r:id="rId7"/>
      <w:footerReference w:type="default" r:id="rId8"/>
      <w:footerReference w:type="first" r:id="rId9"/>
      <w:pgSz w:w="12240" w:h="15840"/>
      <w:pgMar w:top="1152" w:right="1152" w:bottom="720" w:left="1152" w:header="706" w:footer="706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A3A54" w14:textId="77777777" w:rsidR="007B50FB" w:rsidRDefault="007B50FB">
      <w:pPr>
        <w:spacing w:after="0" w:line="240" w:lineRule="auto"/>
      </w:pPr>
      <w:r>
        <w:separator/>
      </w:r>
    </w:p>
  </w:endnote>
  <w:endnote w:type="continuationSeparator" w:id="0">
    <w:p w14:paraId="380A5EE6" w14:textId="77777777" w:rsidR="007B50FB" w:rsidRDefault="007B5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84F76B" w14:textId="77777777" w:rsidR="00B83E49" w:rsidRDefault="00C305EF" w:rsidP="004230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14AF2B" w14:textId="77777777" w:rsidR="00B83E49" w:rsidRDefault="007B50FB" w:rsidP="00AA2C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41F4C" w14:textId="72DBA213" w:rsidR="00B83E49" w:rsidRDefault="00C305EF" w:rsidP="004230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5A34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417F67" w14:textId="77777777" w:rsidR="00B83E49" w:rsidRDefault="007B50FB" w:rsidP="00AA2C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2266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A83B3" w14:textId="7D280B62" w:rsidR="00B83E49" w:rsidRDefault="00C305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A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6B3302" w14:textId="77777777" w:rsidR="00B83E49" w:rsidRDefault="007B5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B3BA0" w14:textId="77777777" w:rsidR="007B50FB" w:rsidRDefault="007B50FB">
      <w:pPr>
        <w:spacing w:after="0" w:line="240" w:lineRule="auto"/>
      </w:pPr>
      <w:r>
        <w:separator/>
      </w:r>
    </w:p>
  </w:footnote>
  <w:footnote w:type="continuationSeparator" w:id="0">
    <w:p w14:paraId="71049DD0" w14:textId="77777777" w:rsidR="007B50FB" w:rsidRDefault="007B50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07580"/>
    <w:multiLevelType w:val="hybridMultilevel"/>
    <w:tmpl w:val="B1ACA4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81002"/>
    <w:multiLevelType w:val="hybridMultilevel"/>
    <w:tmpl w:val="E7F2C25C"/>
    <w:lvl w:ilvl="0" w:tplc="3A9CDAD0">
      <w:start w:val="7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55F15EC"/>
    <w:multiLevelType w:val="hybridMultilevel"/>
    <w:tmpl w:val="6C5C67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821729"/>
    <w:multiLevelType w:val="hybridMultilevel"/>
    <w:tmpl w:val="DA06A0BC"/>
    <w:lvl w:ilvl="0" w:tplc="BC0EF2A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illard, Dany">
    <w15:presenceInfo w15:providerId="None" w15:userId="Gaillard, Da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5EF"/>
    <w:rsid w:val="00184067"/>
    <w:rsid w:val="006A5A34"/>
    <w:rsid w:val="007B50FB"/>
    <w:rsid w:val="00933943"/>
    <w:rsid w:val="00C305EF"/>
    <w:rsid w:val="00F0655F"/>
    <w:rsid w:val="00F23648"/>
    <w:rsid w:val="00F8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7BEFD"/>
  <w15:chartTrackingRefBased/>
  <w15:docId w15:val="{2B856C8A-3BD0-4498-BDD1-2D3CCC8D6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5EF"/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EF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5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5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5EF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5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5EF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uiPriority w:val="99"/>
    <w:unhideWhenUsed/>
    <w:rsid w:val="00C305E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305EF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C305EF"/>
    <w:rPr>
      <w:rFonts w:eastAsia="Calibr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05EF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C305EF"/>
    <w:rPr>
      <w:rFonts w:eastAsia="Calibri"/>
      <w:noProof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5EF"/>
    <w:rPr>
      <w:rFonts w:ascii="Segoe UI" w:eastAsia="Calibri" w:hAnsi="Segoe UI" w:cs="Segoe UI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C305EF"/>
    <w:pPr>
      <w:ind w:left="720"/>
      <w:contextualSpacing/>
    </w:pPr>
    <w:rPr>
      <w:rFonts w:ascii="Arial" w:hAnsi="Arial" w:cs="Arial"/>
      <w:sz w:val="24"/>
      <w:szCs w:val="24"/>
    </w:rPr>
  </w:style>
  <w:style w:type="character" w:styleId="FollowedHyperlink">
    <w:name w:val="FollowedHyperlink"/>
    <w:uiPriority w:val="99"/>
    <w:semiHidden/>
    <w:unhideWhenUsed/>
    <w:rsid w:val="00C305EF"/>
    <w:rPr>
      <w:color w:val="954F72"/>
      <w:u w:val="single"/>
    </w:rPr>
  </w:style>
  <w:style w:type="character" w:styleId="HTMLCite">
    <w:name w:val="HTML Cite"/>
    <w:uiPriority w:val="99"/>
    <w:rsid w:val="00C305EF"/>
    <w:rPr>
      <w:i/>
    </w:rPr>
  </w:style>
  <w:style w:type="character" w:customStyle="1" w:styleId="cit-source">
    <w:name w:val="cit-source"/>
    <w:rsid w:val="00C305EF"/>
  </w:style>
  <w:style w:type="character" w:customStyle="1" w:styleId="cit-vol">
    <w:name w:val="cit-vol"/>
    <w:rsid w:val="00C305EF"/>
  </w:style>
  <w:style w:type="character" w:customStyle="1" w:styleId="cit-fpage">
    <w:name w:val="cit-fpage"/>
    <w:rsid w:val="00C305EF"/>
  </w:style>
  <w:style w:type="paragraph" w:styleId="Footer">
    <w:name w:val="footer"/>
    <w:basedOn w:val="Normal"/>
    <w:link w:val="FooterChar"/>
    <w:uiPriority w:val="99"/>
    <w:unhideWhenUsed/>
    <w:rsid w:val="00C305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5EF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unhideWhenUsed/>
    <w:rsid w:val="00C305EF"/>
  </w:style>
  <w:style w:type="character" w:styleId="CommentReference">
    <w:name w:val="annotation reference"/>
    <w:uiPriority w:val="99"/>
    <w:semiHidden/>
    <w:unhideWhenUsed/>
    <w:rsid w:val="00C305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5E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5EF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EF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C305EF"/>
    <w:pPr>
      <w:spacing w:after="0" w:line="240" w:lineRule="auto"/>
    </w:pPr>
    <w:rPr>
      <w:rFonts w:ascii="Calibri" w:eastAsia="Calibri" w:hAnsi="Calibri" w:cs="Times New Roman"/>
      <w:sz w:val="22"/>
      <w:szCs w:val="22"/>
    </w:rPr>
  </w:style>
  <w:style w:type="paragraph" w:styleId="Revision">
    <w:name w:val="Revision"/>
    <w:hidden/>
    <w:uiPriority w:val="71"/>
    <w:unhideWhenUsed/>
    <w:rsid w:val="00C305EF"/>
    <w:pPr>
      <w:spacing w:after="0" w:line="240" w:lineRule="auto"/>
    </w:pPr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305EF"/>
  </w:style>
  <w:style w:type="paragraph" w:styleId="Header">
    <w:name w:val="header"/>
    <w:basedOn w:val="Normal"/>
    <w:link w:val="HeaderChar"/>
    <w:uiPriority w:val="99"/>
    <w:unhideWhenUsed/>
    <w:rsid w:val="00C305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5EF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C305E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305E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EF"/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72"/>
    <w:qFormat/>
    <w:rsid w:val="00C305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30</Words>
  <Characters>11170</Characters>
  <Application>Microsoft Office Word</Application>
  <DocSecurity>0</DocSecurity>
  <Lines>93</Lines>
  <Paragraphs>26</Paragraphs>
  <ScaleCrop>false</ScaleCrop>
  <Company/>
  <LinksUpToDate>false</LinksUpToDate>
  <CharactersWithSpaces>1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lard, Dany</dc:creator>
  <cp:keywords/>
  <dc:description/>
  <cp:lastModifiedBy>Gaillard, Dany</cp:lastModifiedBy>
  <cp:revision>3</cp:revision>
  <dcterms:created xsi:type="dcterms:W3CDTF">2017-06-28T17:46:00Z</dcterms:created>
  <dcterms:modified xsi:type="dcterms:W3CDTF">2017-08-22T19:54:00Z</dcterms:modified>
</cp:coreProperties>
</file>